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FD9" w:rsidRPr="00E83693" w:rsidRDefault="00E83693">
      <w:pPr>
        <w:rPr>
          <w:b/>
        </w:rPr>
      </w:pPr>
      <w:r w:rsidRPr="00E83693">
        <w:rPr>
          <w:b/>
        </w:rPr>
        <w:t xml:space="preserve">Description of Additional Supplementary Files </w:t>
      </w:r>
    </w:p>
    <w:p w:rsidR="00E83693" w:rsidRPr="00E83693" w:rsidRDefault="00E83693" w:rsidP="00E83693">
      <w:r w:rsidRPr="00E83693">
        <w:t xml:space="preserve">File name: Supplementary Data 1 </w:t>
      </w:r>
      <w:r w:rsidRPr="00E83693">
        <w:br/>
        <w:t>Description: Plasmids. The relative plasmids are constructed in this study.</w:t>
      </w:r>
    </w:p>
    <w:p w:rsidR="00E83693" w:rsidRPr="00E83693" w:rsidRDefault="00E83693" w:rsidP="00E83693">
      <w:r w:rsidRPr="00E83693">
        <w:t xml:space="preserve">File name: Supplementary Data 2 </w:t>
      </w:r>
      <w:r w:rsidRPr="00E83693">
        <w:br/>
        <w:t>Description: Strains. The relative plasmids are constructed in this study.</w:t>
      </w:r>
    </w:p>
    <w:p w:rsidR="00E83693" w:rsidRPr="00E83693" w:rsidRDefault="00E83693" w:rsidP="00E83693">
      <w:r w:rsidRPr="00E83693">
        <w:t xml:space="preserve">Supplementary Data 3 </w:t>
      </w:r>
      <w:bookmarkStart w:id="0" w:name="_GoBack"/>
      <w:bookmarkEnd w:id="0"/>
      <w:r w:rsidRPr="00E83693">
        <w:br/>
        <w:t xml:space="preserve">Description: DNA sequences. DNA sequences for plasmid genetic parts, </w:t>
      </w:r>
      <w:proofErr w:type="spellStart"/>
      <w:r w:rsidRPr="00E83693">
        <w:t>optogenetics</w:t>
      </w:r>
      <w:proofErr w:type="spellEnd"/>
      <w:r w:rsidRPr="00E83693">
        <w:t xml:space="preserve"> part, reporter protein, and pathway enzymes.</w:t>
      </w:r>
    </w:p>
    <w:p w:rsidR="00E83693" w:rsidRPr="00E83693" w:rsidRDefault="00E83693" w:rsidP="00E83693">
      <w:r w:rsidRPr="00E83693">
        <w:t xml:space="preserve">File name: Supplementary Data 4 </w:t>
      </w:r>
      <w:r w:rsidRPr="00E83693">
        <w:br/>
        <w:t>Description: Acetoin production. Different phases regulation for acetoin production.</w:t>
      </w:r>
    </w:p>
    <w:p w:rsidR="00E83693" w:rsidRDefault="00E83693"/>
    <w:sectPr w:rsidR="00E83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693"/>
    <w:rsid w:val="00224FD9"/>
    <w:rsid w:val="00E8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7816"/>
  <w15:chartTrackingRefBased/>
  <w15:docId w15:val="{71E21B9B-E0EB-4AB3-B70E-29A2100E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3</Characters>
  <Application>Microsoft Office Word</Application>
  <DocSecurity>0</DocSecurity>
  <Lines>3</Lines>
  <Paragraphs>1</Paragraphs>
  <ScaleCrop>false</ScaleCrop>
  <Company>Springer Nature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4-13T18:45:00Z</dcterms:created>
  <dcterms:modified xsi:type="dcterms:W3CDTF">2020-04-13T18:49:00Z</dcterms:modified>
</cp:coreProperties>
</file>